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383F94" w14:textId="0A09E860" w:rsidR="003E5CC8" w:rsidRPr="00E80239" w:rsidRDefault="003E5CC8" w:rsidP="00FD7D40">
      <w:pPr>
        <w:widowControl/>
        <w:shd w:val="clear" w:color="auto" w:fill="FFFFFF"/>
        <w:jc w:val="center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E80239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Supplementary </w:t>
      </w:r>
      <w:r w:rsidR="00FC3CD8" w:rsidRPr="00E80239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Table </w:t>
      </w:r>
      <w:r w:rsidR="00506A02" w:rsidRPr="00E80239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A</w:t>
      </w:r>
      <w:r w:rsidR="00FC3CD8" w:rsidRPr="00E80239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.</w:t>
      </w:r>
      <w:r w:rsidRPr="00E80239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="00506A02" w:rsidRPr="00E80239">
        <w:rPr>
          <w:rFonts w:ascii="Times New Roman" w:eastAsia="SimSun" w:hAnsi="Times New Roman" w:cs="Times New Roman"/>
          <w:kern w:val="0"/>
          <w:sz w:val="24"/>
          <w:szCs w:val="24"/>
        </w:rPr>
        <w:t>Study places of the HCWs</w:t>
      </w:r>
    </w:p>
    <w:p w14:paraId="64BA098D" w14:textId="3EE9D9B8" w:rsidR="00506A02" w:rsidRPr="00E80239" w:rsidRDefault="00506A02">
      <w:pPr>
        <w:widowControl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</w:p>
    <w:tbl>
      <w:tblPr>
        <w:tblStyle w:val="TableGrid"/>
        <w:tblW w:w="774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0"/>
        <w:gridCol w:w="1800"/>
        <w:gridCol w:w="2340"/>
      </w:tblGrid>
      <w:tr w:rsidR="00E80239" w:rsidRPr="00E80239" w14:paraId="7203F4BF" w14:textId="77777777" w:rsidTr="00FE2505">
        <w:trPr>
          <w:trHeight w:val="333"/>
          <w:jc w:val="center"/>
        </w:trPr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628B1448" w14:textId="131BB9BC" w:rsidR="00506A02" w:rsidRPr="00E80239" w:rsidRDefault="00F667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802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Study </w:t>
            </w:r>
            <w:r w:rsidR="0073386F" w:rsidRPr="00E802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</w:t>
            </w:r>
            <w:r w:rsidRPr="00E802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aces (number of HCWs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0C95EC58" w14:textId="12684309" w:rsidR="00506A02" w:rsidRPr="00E80239" w:rsidRDefault="00506A0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802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ow</w:t>
            </w:r>
            <w:r w:rsidR="00F6673B" w:rsidRPr="00E802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r</w:t>
            </w:r>
            <w:r w:rsidRPr="00E802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isk </w:t>
            </w:r>
            <w:r w:rsidR="0073386F" w:rsidRPr="00E802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</w:t>
            </w:r>
            <w:r w:rsidRPr="00E802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ea</w:t>
            </w:r>
            <w:r w:rsidR="0042600E" w:rsidRPr="00E802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6E98ABCE" w14:textId="44E07D85" w:rsidR="00506A02" w:rsidRPr="00E80239" w:rsidRDefault="00506A0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802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High-risk </w:t>
            </w:r>
            <w:r w:rsidR="0073386F" w:rsidRPr="00E802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</w:t>
            </w:r>
            <w:r w:rsidRPr="00E802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ea</w:t>
            </w:r>
            <w:r w:rsidR="0042600E" w:rsidRPr="00E802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*</w:t>
            </w:r>
          </w:p>
        </w:tc>
      </w:tr>
      <w:tr w:rsidR="00E80239" w:rsidRPr="00E80239" w14:paraId="42B72333" w14:textId="77777777" w:rsidTr="00FE2505">
        <w:trPr>
          <w:trHeight w:val="342"/>
          <w:jc w:val="center"/>
        </w:trPr>
        <w:tc>
          <w:tcPr>
            <w:tcW w:w="3600" w:type="dxa"/>
            <w:tcBorders>
              <w:top w:val="single" w:sz="4" w:space="0" w:color="auto"/>
            </w:tcBorders>
          </w:tcPr>
          <w:p w14:paraId="1CD1276B" w14:textId="217E5EC9" w:rsidR="00506A02" w:rsidRPr="00E80239" w:rsidRDefault="00F667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802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ebei Province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1EE1FA3B" w14:textId="261DB461" w:rsidR="00506A02" w:rsidRPr="00E80239" w:rsidRDefault="00E7477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802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5E49726A" w14:textId="5C9DAFFF" w:rsidR="00506A02" w:rsidRPr="00E80239" w:rsidRDefault="00E7477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802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E80239" w:rsidRPr="00E80239" w14:paraId="2E9AC9DC" w14:textId="77777777" w:rsidTr="00FE2505">
        <w:trPr>
          <w:trHeight w:val="333"/>
          <w:jc w:val="center"/>
        </w:trPr>
        <w:tc>
          <w:tcPr>
            <w:tcW w:w="3600" w:type="dxa"/>
          </w:tcPr>
          <w:p w14:paraId="17A2629C" w14:textId="55D4542D" w:rsidR="000B7933" w:rsidRPr="00E80239" w:rsidRDefault="00041FA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802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uangdong–Hong Kong–Macao Greater–Bay–Area</w:t>
            </w:r>
          </w:p>
        </w:tc>
        <w:tc>
          <w:tcPr>
            <w:tcW w:w="1800" w:type="dxa"/>
          </w:tcPr>
          <w:p w14:paraId="4BADBDCF" w14:textId="77777777" w:rsidR="000B7933" w:rsidRPr="00E80239" w:rsidRDefault="000B79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40" w:type="dxa"/>
          </w:tcPr>
          <w:p w14:paraId="63577E72" w14:textId="77777777" w:rsidR="000B7933" w:rsidRPr="00E80239" w:rsidRDefault="000B79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E80239" w:rsidRPr="00E80239" w14:paraId="215D3CCF" w14:textId="77777777" w:rsidTr="00FE2505">
        <w:trPr>
          <w:trHeight w:val="333"/>
          <w:jc w:val="center"/>
        </w:trPr>
        <w:tc>
          <w:tcPr>
            <w:tcW w:w="3600" w:type="dxa"/>
          </w:tcPr>
          <w:p w14:paraId="3BB22303" w14:textId="3BB240A1" w:rsidR="00F6673B" w:rsidRPr="00E80239" w:rsidRDefault="0073386F" w:rsidP="00041FAE">
            <w:pPr>
              <w:pStyle w:val="ListParagraph"/>
              <w:widowControl/>
              <w:numPr>
                <w:ilvl w:val="0"/>
                <w:numId w:val="1"/>
              </w:num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802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ongkong</w:t>
            </w:r>
          </w:p>
        </w:tc>
        <w:tc>
          <w:tcPr>
            <w:tcW w:w="1800" w:type="dxa"/>
          </w:tcPr>
          <w:p w14:paraId="3BF606A0" w14:textId="316B697F" w:rsidR="00F6673B" w:rsidRPr="00E80239" w:rsidRDefault="00E7477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802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31</w:t>
            </w:r>
          </w:p>
        </w:tc>
        <w:tc>
          <w:tcPr>
            <w:tcW w:w="2340" w:type="dxa"/>
          </w:tcPr>
          <w:p w14:paraId="68690E7A" w14:textId="3AD60618" w:rsidR="00F6673B" w:rsidRPr="00E80239" w:rsidRDefault="00E90ED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802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E80239" w:rsidRPr="00E80239" w14:paraId="58BC704F" w14:textId="77777777" w:rsidTr="00FE2505">
        <w:trPr>
          <w:trHeight w:val="333"/>
          <w:jc w:val="center"/>
        </w:trPr>
        <w:tc>
          <w:tcPr>
            <w:tcW w:w="3600" w:type="dxa"/>
          </w:tcPr>
          <w:p w14:paraId="11416993" w14:textId="33337C37" w:rsidR="0073386F" w:rsidRPr="00E80239" w:rsidRDefault="0073386F" w:rsidP="00041FAE">
            <w:pPr>
              <w:pStyle w:val="ListParagraph"/>
              <w:widowControl/>
              <w:numPr>
                <w:ilvl w:val="0"/>
                <w:numId w:val="1"/>
              </w:num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802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acau</w:t>
            </w:r>
          </w:p>
        </w:tc>
        <w:tc>
          <w:tcPr>
            <w:tcW w:w="1800" w:type="dxa"/>
          </w:tcPr>
          <w:p w14:paraId="157BF28A" w14:textId="438844EE" w:rsidR="0073386F" w:rsidRPr="00E80239" w:rsidRDefault="00E7477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802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2340" w:type="dxa"/>
          </w:tcPr>
          <w:p w14:paraId="4F144C35" w14:textId="5DC9426A" w:rsidR="0073386F" w:rsidRPr="00E80239" w:rsidRDefault="00E7477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802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E80239" w:rsidRPr="00E80239" w14:paraId="018516DD" w14:textId="77777777" w:rsidTr="00FE2505">
        <w:trPr>
          <w:trHeight w:val="342"/>
          <w:jc w:val="center"/>
        </w:trPr>
        <w:tc>
          <w:tcPr>
            <w:tcW w:w="3600" w:type="dxa"/>
          </w:tcPr>
          <w:p w14:paraId="06CE3B70" w14:textId="6FC9252D" w:rsidR="00506A02" w:rsidRPr="00E80239" w:rsidRDefault="00F6673B" w:rsidP="00041FAE">
            <w:pPr>
              <w:pStyle w:val="ListParagraph"/>
              <w:widowControl/>
              <w:numPr>
                <w:ilvl w:val="0"/>
                <w:numId w:val="1"/>
              </w:num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802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uangdong Province</w:t>
            </w:r>
          </w:p>
        </w:tc>
        <w:tc>
          <w:tcPr>
            <w:tcW w:w="1800" w:type="dxa"/>
          </w:tcPr>
          <w:p w14:paraId="30CAFE59" w14:textId="7CEB8628" w:rsidR="00506A02" w:rsidRPr="00E80239" w:rsidRDefault="00E7477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802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</w:t>
            </w:r>
            <w:r w:rsidR="00AA74B1" w:rsidRPr="00E802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2340" w:type="dxa"/>
          </w:tcPr>
          <w:p w14:paraId="768C5AD2" w14:textId="045CB7AA" w:rsidR="00506A02" w:rsidRPr="00E80239" w:rsidRDefault="00AA74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802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tr w:rsidR="00E80239" w:rsidRPr="00E80239" w14:paraId="0D4C634F" w14:textId="77777777" w:rsidTr="00FE2505">
        <w:trPr>
          <w:trHeight w:val="333"/>
          <w:jc w:val="center"/>
        </w:trPr>
        <w:tc>
          <w:tcPr>
            <w:tcW w:w="3600" w:type="dxa"/>
          </w:tcPr>
          <w:p w14:paraId="69CAD767" w14:textId="519BAEF9" w:rsidR="00506A02" w:rsidRPr="00E80239" w:rsidRDefault="00F667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802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unan Province</w:t>
            </w:r>
          </w:p>
        </w:tc>
        <w:tc>
          <w:tcPr>
            <w:tcW w:w="1800" w:type="dxa"/>
          </w:tcPr>
          <w:p w14:paraId="25B67053" w14:textId="359D5F2F" w:rsidR="00506A02" w:rsidRPr="00E80239" w:rsidRDefault="00E7477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802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340" w:type="dxa"/>
          </w:tcPr>
          <w:p w14:paraId="62FFE04A" w14:textId="3E836A87" w:rsidR="00506A02" w:rsidRPr="00E80239" w:rsidRDefault="00E7477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802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E80239" w:rsidRPr="00E80239" w14:paraId="6502E1DB" w14:textId="77777777" w:rsidTr="00FE2505">
        <w:trPr>
          <w:trHeight w:val="342"/>
          <w:jc w:val="center"/>
        </w:trPr>
        <w:tc>
          <w:tcPr>
            <w:tcW w:w="3600" w:type="dxa"/>
          </w:tcPr>
          <w:p w14:paraId="6FEDAEC6" w14:textId="4144A7E6" w:rsidR="00F6673B" w:rsidRPr="00E80239" w:rsidRDefault="00F667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802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ubei Province</w:t>
            </w:r>
          </w:p>
        </w:tc>
        <w:tc>
          <w:tcPr>
            <w:tcW w:w="1800" w:type="dxa"/>
          </w:tcPr>
          <w:p w14:paraId="0C56E1C3" w14:textId="6F4B8D47" w:rsidR="00F6673B" w:rsidRPr="00E80239" w:rsidRDefault="00AA74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802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2340" w:type="dxa"/>
          </w:tcPr>
          <w:p w14:paraId="7C1FA4D1" w14:textId="14CCECD2" w:rsidR="00F6673B" w:rsidRPr="00E80239" w:rsidRDefault="00E7477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802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4</w:t>
            </w:r>
            <w:r w:rsidR="00E90EDF" w:rsidRPr="00E802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E80239" w:rsidRPr="00E80239" w14:paraId="4B78B2E5" w14:textId="77777777" w:rsidTr="00FE2505">
        <w:trPr>
          <w:trHeight w:val="342"/>
          <w:jc w:val="center"/>
        </w:trPr>
        <w:tc>
          <w:tcPr>
            <w:tcW w:w="3600" w:type="dxa"/>
          </w:tcPr>
          <w:p w14:paraId="135E7AAD" w14:textId="2C046B64" w:rsidR="00F93E39" w:rsidRPr="00E80239" w:rsidRDefault="00F93E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802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otal:</w:t>
            </w:r>
          </w:p>
        </w:tc>
        <w:tc>
          <w:tcPr>
            <w:tcW w:w="1800" w:type="dxa"/>
          </w:tcPr>
          <w:p w14:paraId="2A95085B" w14:textId="4D309680" w:rsidR="00F93E39" w:rsidRPr="00E80239" w:rsidRDefault="00616B7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802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39</w:t>
            </w:r>
          </w:p>
        </w:tc>
        <w:tc>
          <w:tcPr>
            <w:tcW w:w="2340" w:type="dxa"/>
          </w:tcPr>
          <w:p w14:paraId="326E45CE" w14:textId="171875C8" w:rsidR="00F93E39" w:rsidRPr="00E80239" w:rsidRDefault="00F93E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802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46</w:t>
            </w:r>
          </w:p>
        </w:tc>
      </w:tr>
    </w:tbl>
    <w:p w14:paraId="2A5F7C30" w14:textId="0E9516A0" w:rsidR="003E5CC8" w:rsidRPr="00E80239" w:rsidRDefault="00FE2505" w:rsidP="00FE2505">
      <w:pPr>
        <w:widowControl/>
        <w:ind w:left="2940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E80239">
        <w:rPr>
          <w:rFonts w:ascii="Times New Roman" w:eastAsia="SimSun" w:hAnsi="Times New Roman" w:cs="Times New Roman"/>
          <w:kern w:val="0"/>
          <w:sz w:val="24"/>
          <w:szCs w:val="24"/>
        </w:rPr>
        <w:t xml:space="preserve">  *</w:t>
      </w:r>
      <w:r w:rsidR="0042600E" w:rsidRPr="00E80239">
        <w:rPr>
          <w:rFonts w:ascii="Times New Roman" w:eastAsia="SimSun" w:hAnsi="Times New Roman" w:cs="Times New Roman"/>
          <w:kern w:val="0"/>
          <w:sz w:val="24"/>
          <w:szCs w:val="24"/>
        </w:rPr>
        <w:t xml:space="preserve">Remarks: The definition and characteristics </w:t>
      </w:r>
      <w:r w:rsidRPr="00E80239">
        <w:rPr>
          <w:rFonts w:ascii="Times New Roman" w:eastAsia="SimSun" w:hAnsi="Times New Roman" w:cs="Times New Roman"/>
          <w:kern w:val="0"/>
          <w:sz w:val="24"/>
          <w:szCs w:val="24"/>
        </w:rPr>
        <w:t>can be referred to Supplementary Table B</w:t>
      </w:r>
    </w:p>
    <w:p w14:paraId="5BDB58E3" w14:textId="77777777" w:rsidR="003E5CC8" w:rsidRPr="00E80239" w:rsidRDefault="003E5CC8" w:rsidP="003E5CC8">
      <w:pPr>
        <w:widowControl/>
        <w:shd w:val="clear" w:color="auto" w:fill="FFFFFF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14:paraId="7ABE054E" w14:textId="2C52444F" w:rsidR="00506A02" w:rsidRPr="00E80239" w:rsidRDefault="00506A02">
      <w:pPr>
        <w:widowControl/>
        <w:jc w:val="left"/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  <w:r w:rsidRPr="00E80239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br w:type="page"/>
      </w:r>
    </w:p>
    <w:p w14:paraId="7A3E276D" w14:textId="2E6BB0A9" w:rsidR="00702E7E" w:rsidRPr="00E80239" w:rsidRDefault="00702E7E" w:rsidP="00227A3F">
      <w:pPr>
        <w:widowControl/>
        <w:shd w:val="clear" w:color="auto" w:fill="FFFFFF"/>
        <w:jc w:val="center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E80239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lastRenderedPageBreak/>
        <w:t xml:space="preserve">Supplementary </w:t>
      </w:r>
      <w:r w:rsidR="00052FCD" w:rsidRPr="00E80239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Table </w:t>
      </w:r>
      <w:r w:rsidR="003E5CC8" w:rsidRPr="00E80239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B</w:t>
      </w:r>
      <w:r w:rsidRPr="00E80239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="00227A3F" w:rsidRPr="00E80239">
        <w:rPr>
          <w:rFonts w:ascii="Times New Roman" w:eastAsia="SimSun" w:hAnsi="Times New Roman" w:cs="Times New Roman"/>
          <w:kern w:val="0"/>
          <w:sz w:val="24"/>
          <w:szCs w:val="24"/>
        </w:rPr>
        <w:t xml:space="preserve">Description of grouping criterion of </w:t>
      </w:r>
      <w:r w:rsidR="00052FCD" w:rsidRPr="00E80239">
        <w:rPr>
          <w:rFonts w:ascii="Times New Roman" w:eastAsia="SimSun" w:hAnsi="Times New Roman" w:cs="Times New Roman"/>
          <w:kern w:val="0"/>
          <w:sz w:val="24"/>
          <w:szCs w:val="24"/>
        </w:rPr>
        <w:t xml:space="preserve">the </w:t>
      </w:r>
      <w:r w:rsidR="00DF225C" w:rsidRPr="00E80239">
        <w:rPr>
          <w:rFonts w:ascii="Times New Roman" w:eastAsia="SimSun" w:hAnsi="Times New Roman" w:cs="Times New Roman"/>
          <w:kern w:val="0"/>
          <w:sz w:val="24"/>
          <w:szCs w:val="24"/>
        </w:rPr>
        <w:t>h</w:t>
      </w:r>
      <w:r w:rsidR="00227A3F" w:rsidRPr="00E80239">
        <w:rPr>
          <w:rFonts w:ascii="Times New Roman" w:eastAsia="SimSun" w:hAnsi="Times New Roman" w:cs="Times New Roman"/>
          <w:kern w:val="0"/>
          <w:sz w:val="24"/>
          <w:szCs w:val="24"/>
        </w:rPr>
        <w:t>igh-risk area</w:t>
      </w:r>
      <w:r w:rsidR="00AD2BDB" w:rsidRPr="00E80239">
        <w:rPr>
          <w:rFonts w:ascii="Times New Roman" w:eastAsia="SimSun" w:hAnsi="Times New Roman" w:cs="Times New Roman"/>
          <w:kern w:val="0"/>
          <w:sz w:val="24"/>
          <w:szCs w:val="24"/>
        </w:rPr>
        <w:t>s</w:t>
      </w:r>
      <w:r w:rsidR="00227A3F" w:rsidRPr="00E80239">
        <w:rPr>
          <w:rFonts w:ascii="Times New Roman" w:eastAsia="SimSun" w:hAnsi="Times New Roman" w:cs="Times New Roman"/>
          <w:kern w:val="0"/>
          <w:sz w:val="24"/>
          <w:szCs w:val="24"/>
        </w:rPr>
        <w:t xml:space="preserve"> and </w:t>
      </w:r>
      <w:r w:rsidR="00DF225C" w:rsidRPr="00E80239">
        <w:rPr>
          <w:rFonts w:ascii="Times New Roman" w:eastAsia="SimSun" w:hAnsi="Times New Roman" w:cs="Times New Roman"/>
          <w:kern w:val="0"/>
          <w:sz w:val="24"/>
          <w:szCs w:val="24"/>
        </w:rPr>
        <w:t>l</w:t>
      </w:r>
      <w:r w:rsidR="00227A3F" w:rsidRPr="00E80239">
        <w:rPr>
          <w:rFonts w:ascii="Times New Roman" w:eastAsia="SimSun" w:hAnsi="Times New Roman" w:cs="Times New Roman"/>
          <w:kern w:val="0"/>
          <w:sz w:val="24"/>
          <w:szCs w:val="24"/>
        </w:rPr>
        <w:t>ow-risk area</w:t>
      </w:r>
      <w:r w:rsidR="00AD2BDB" w:rsidRPr="00E80239">
        <w:rPr>
          <w:rFonts w:ascii="Times New Roman" w:eastAsia="SimSun" w:hAnsi="Times New Roman" w:cs="Times New Roman"/>
          <w:kern w:val="0"/>
          <w:sz w:val="24"/>
          <w:szCs w:val="24"/>
        </w:rPr>
        <w:t>s</w:t>
      </w:r>
      <w:r w:rsidR="00227A3F" w:rsidRPr="00E80239">
        <w:rPr>
          <w:rFonts w:ascii="Times New Roman" w:eastAsia="SimSun" w:hAnsi="Times New Roman" w:cs="Times New Roman"/>
          <w:kern w:val="0"/>
          <w:sz w:val="24"/>
          <w:szCs w:val="24"/>
        </w:rPr>
        <w:t xml:space="preserve"> in </w:t>
      </w:r>
      <w:r w:rsidR="00D340FA" w:rsidRPr="00E80239">
        <w:rPr>
          <w:rFonts w:ascii="Times New Roman" w:eastAsia="SimSun" w:hAnsi="Times New Roman" w:cs="Times New Roman"/>
          <w:kern w:val="0"/>
          <w:sz w:val="24"/>
          <w:szCs w:val="24"/>
        </w:rPr>
        <w:t>this</w:t>
      </w:r>
      <w:r w:rsidR="00227A3F" w:rsidRPr="00E80239">
        <w:rPr>
          <w:rFonts w:ascii="Times New Roman" w:eastAsia="SimSun" w:hAnsi="Times New Roman" w:cs="Times New Roman"/>
          <w:kern w:val="0"/>
          <w:sz w:val="24"/>
          <w:szCs w:val="24"/>
        </w:rPr>
        <w:t xml:space="preserve"> study</w:t>
      </w:r>
    </w:p>
    <w:p w14:paraId="3D7B6839" w14:textId="77777777" w:rsidR="00702E7E" w:rsidRPr="00E80239" w:rsidRDefault="00702E7E" w:rsidP="00702E7E">
      <w:pPr>
        <w:widowControl/>
        <w:shd w:val="clear" w:color="auto" w:fill="FFFFFF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E80239">
        <w:rPr>
          <w:rFonts w:ascii="Times New Roman" w:eastAsia="SimSun" w:hAnsi="Times New Roman" w:cs="Times New Roman"/>
          <w:kern w:val="0"/>
          <w:sz w:val="24"/>
          <w:szCs w:val="24"/>
        </w:rPr>
        <w:t> </w:t>
      </w:r>
    </w:p>
    <w:tbl>
      <w:tblPr>
        <w:tblW w:w="13787" w:type="dxa"/>
        <w:tblBorders>
          <w:top w:val="single" w:sz="12" w:space="0" w:color="auto"/>
          <w:bottom w:val="single" w:sz="12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4"/>
        <w:gridCol w:w="2963"/>
        <w:gridCol w:w="1777"/>
        <w:gridCol w:w="1981"/>
        <w:gridCol w:w="4382"/>
      </w:tblGrid>
      <w:tr w:rsidR="00E80239" w:rsidRPr="00E80239" w14:paraId="61DA3C82" w14:textId="77777777" w:rsidTr="00227A3F">
        <w:trPr>
          <w:trHeight w:val="1315"/>
        </w:trPr>
        <w:tc>
          <w:tcPr>
            <w:tcW w:w="268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5A34A3" w14:textId="77777777" w:rsidR="00702E7E" w:rsidRPr="00E80239" w:rsidRDefault="00702E7E" w:rsidP="00702E7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802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OVID-19 outbreak in his/her working regions</w:t>
            </w:r>
          </w:p>
        </w:tc>
        <w:tc>
          <w:tcPr>
            <w:tcW w:w="2963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A23A91" w14:textId="77777777" w:rsidR="00702E7E" w:rsidRPr="00E80239" w:rsidRDefault="00702E7E" w:rsidP="00702E7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802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Working place where the HCW worked with the COVID-19 patients</w:t>
            </w:r>
          </w:p>
        </w:tc>
        <w:tc>
          <w:tcPr>
            <w:tcW w:w="1777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AD8EFC" w14:textId="77777777" w:rsidR="00702E7E" w:rsidRPr="00E80239" w:rsidRDefault="00702E7E" w:rsidP="00702E7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802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ligible</w:t>
            </w:r>
          </w:p>
        </w:tc>
        <w:tc>
          <w:tcPr>
            <w:tcW w:w="1981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53503C" w14:textId="77777777" w:rsidR="00702E7E" w:rsidRPr="00E80239" w:rsidRDefault="00702E7E" w:rsidP="00702E7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802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rouping</w:t>
            </w:r>
          </w:p>
        </w:tc>
        <w:tc>
          <w:tcPr>
            <w:tcW w:w="4382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39DCD8" w14:textId="77777777" w:rsidR="00702E7E" w:rsidRPr="00E80239" w:rsidRDefault="00702E7E" w:rsidP="00702E7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802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xample</w:t>
            </w:r>
          </w:p>
        </w:tc>
      </w:tr>
      <w:tr w:rsidR="00E80239" w:rsidRPr="00E80239" w14:paraId="02237F9E" w14:textId="77777777" w:rsidTr="006E1EEE">
        <w:trPr>
          <w:trHeight w:val="1439"/>
        </w:trPr>
        <w:tc>
          <w:tcPr>
            <w:tcW w:w="268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50329A" w14:textId="77777777" w:rsidR="00702E7E" w:rsidRPr="00E80239" w:rsidRDefault="00702E7E" w:rsidP="00702E7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802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296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B1FC95" w14:textId="77777777" w:rsidR="00702E7E" w:rsidRPr="00E80239" w:rsidRDefault="00702E7E" w:rsidP="00702E7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802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77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33DAA2" w14:textId="77777777" w:rsidR="00702E7E" w:rsidRPr="00E80239" w:rsidRDefault="00702E7E" w:rsidP="00702E7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802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98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577874" w14:textId="74651271" w:rsidR="00702E7E" w:rsidRPr="00E80239" w:rsidRDefault="00702E7E" w:rsidP="00702E7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802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ow-risk area</w:t>
            </w:r>
            <w:r w:rsidR="00AD2BDB" w:rsidRPr="00E802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438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B4E0DE" w14:textId="221E4A16" w:rsidR="00702E7E" w:rsidRPr="00E80239" w:rsidRDefault="00702E7E" w:rsidP="00702E7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802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There is no COVID-19 outbreak in Tibet Autonomous Region in March 2020. Thus, any HCWs recruited in this region will be grouped under low-risk </w:t>
            </w:r>
            <w:r w:rsidR="00AD2BDB" w:rsidRPr="00E802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reas</w:t>
            </w:r>
            <w:r w:rsidRPr="00E802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</w:t>
            </w:r>
          </w:p>
        </w:tc>
      </w:tr>
      <w:tr w:rsidR="00E80239" w:rsidRPr="00E80239" w14:paraId="124936CE" w14:textId="77777777" w:rsidTr="006E1EEE">
        <w:trPr>
          <w:trHeight w:val="1440"/>
        </w:trPr>
        <w:tc>
          <w:tcPr>
            <w:tcW w:w="268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E37125" w14:textId="52EC3B32" w:rsidR="00702E7E" w:rsidRPr="00E80239" w:rsidRDefault="00382546" w:rsidP="00702E7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802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296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785A61" w14:textId="77777777" w:rsidR="00702E7E" w:rsidRPr="00E80239" w:rsidRDefault="00702E7E" w:rsidP="00702E7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802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77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302615" w14:textId="77777777" w:rsidR="00702E7E" w:rsidRPr="00E80239" w:rsidRDefault="00702E7E" w:rsidP="00702E7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802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mpossible</w:t>
            </w:r>
          </w:p>
        </w:tc>
        <w:tc>
          <w:tcPr>
            <w:tcW w:w="198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31F4BB" w14:textId="77777777" w:rsidR="00702E7E" w:rsidRPr="00E80239" w:rsidRDefault="00702E7E" w:rsidP="00702E7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802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438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868280" w14:textId="77777777" w:rsidR="00702E7E" w:rsidRPr="00E80239" w:rsidRDefault="00702E7E" w:rsidP="00702E7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802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here is no COVID-19 outbreak in Tibet Autonomous Region in March 2020. Thus, it is impossible to have a HCWs taking care of a COVID-19 patient in this region.</w:t>
            </w:r>
          </w:p>
        </w:tc>
      </w:tr>
      <w:tr w:rsidR="00E80239" w:rsidRPr="00E80239" w14:paraId="3B989AF5" w14:textId="77777777" w:rsidTr="00D340FA">
        <w:trPr>
          <w:trHeight w:val="1440"/>
        </w:trPr>
        <w:tc>
          <w:tcPr>
            <w:tcW w:w="268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C82932" w14:textId="77777777" w:rsidR="00702E7E" w:rsidRPr="00E80239" w:rsidRDefault="00702E7E" w:rsidP="00702E7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802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296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E12B06" w14:textId="77777777" w:rsidR="00702E7E" w:rsidRPr="00E80239" w:rsidRDefault="00702E7E" w:rsidP="00702E7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802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77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3C4013" w14:textId="77777777" w:rsidR="00702E7E" w:rsidRPr="00E80239" w:rsidRDefault="00702E7E" w:rsidP="00702E7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802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98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72E9E7" w14:textId="64816B17" w:rsidR="00702E7E" w:rsidRPr="00E80239" w:rsidRDefault="00702E7E" w:rsidP="00702E7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802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ow-risk area</w:t>
            </w:r>
            <w:r w:rsidR="00AD2BDB" w:rsidRPr="00E802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438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0315B1" w14:textId="0515639A" w:rsidR="00702E7E" w:rsidRPr="00E80239" w:rsidRDefault="00702E7E" w:rsidP="00702E7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802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There is a recognized COVID-19 outbreak in Hong Kong and a HCW is taking care of his/her patients in </w:t>
            </w:r>
            <w:r w:rsidR="00AD2BDB" w:rsidRPr="00E802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the </w:t>
            </w:r>
            <w:r w:rsidRPr="00E802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ehabilitative ward where no COVID-19 case was found in there.</w:t>
            </w:r>
          </w:p>
          <w:p w14:paraId="388403F5" w14:textId="4811A566" w:rsidR="00052FCD" w:rsidRPr="00E80239" w:rsidRDefault="00052FCD" w:rsidP="00702E7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E80239" w:rsidRPr="00E80239" w14:paraId="2761E8C7" w14:textId="77777777" w:rsidTr="006E1EEE">
        <w:trPr>
          <w:trHeight w:val="1161"/>
        </w:trPr>
        <w:tc>
          <w:tcPr>
            <w:tcW w:w="268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7D7162" w14:textId="77777777" w:rsidR="00702E7E" w:rsidRPr="00E80239" w:rsidRDefault="00702E7E" w:rsidP="00702E7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802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296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73A846" w14:textId="77777777" w:rsidR="00702E7E" w:rsidRPr="00E80239" w:rsidRDefault="00702E7E" w:rsidP="00702E7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802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77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0B5FF2" w14:textId="77777777" w:rsidR="00702E7E" w:rsidRPr="00E80239" w:rsidRDefault="00702E7E" w:rsidP="00702E7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802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98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6C8A93" w14:textId="53F63CE0" w:rsidR="00702E7E" w:rsidRPr="00E80239" w:rsidRDefault="00702E7E" w:rsidP="00702E7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802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igh-risk area</w:t>
            </w:r>
            <w:r w:rsidR="00AD2BDB" w:rsidRPr="00E802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438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0D0411" w14:textId="5C435B07" w:rsidR="00702E7E" w:rsidRPr="00E80239" w:rsidRDefault="00702E7E" w:rsidP="00702E7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802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There is a recognized COVID-19 outbreak in Hong Kong and a HCW is taking care of his/her COVID-19 patients in </w:t>
            </w:r>
            <w:r w:rsidR="00AD2BDB" w:rsidRPr="00E802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the </w:t>
            </w:r>
            <w:r w:rsidRPr="00E802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ntensive care unit.</w:t>
            </w:r>
          </w:p>
        </w:tc>
      </w:tr>
    </w:tbl>
    <w:p w14:paraId="722BE3A5" w14:textId="77777777" w:rsidR="00702E7E" w:rsidRPr="00E80239" w:rsidRDefault="00702E7E" w:rsidP="00702E7E">
      <w:pPr>
        <w:widowControl/>
        <w:shd w:val="clear" w:color="auto" w:fill="FFFFFF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E80239">
        <w:rPr>
          <w:rFonts w:ascii="Times New Roman" w:eastAsia="SimSun" w:hAnsi="Times New Roman" w:cs="Times New Roman"/>
          <w:kern w:val="0"/>
          <w:sz w:val="24"/>
          <w:szCs w:val="24"/>
        </w:rPr>
        <w:t> </w:t>
      </w:r>
    </w:p>
    <w:sectPr w:rsidR="00702E7E" w:rsidRPr="00E80239" w:rsidSect="00702E7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5FFF90" w14:textId="77777777" w:rsidR="002C5EBC" w:rsidRDefault="002C5EBC" w:rsidP="001C2C7B">
      <w:r>
        <w:separator/>
      </w:r>
    </w:p>
  </w:endnote>
  <w:endnote w:type="continuationSeparator" w:id="0">
    <w:p w14:paraId="7962EFAB" w14:textId="77777777" w:rsidR="002C5EBC" w:rsidRDefault="002C5EBC" w:rsidP="001C2C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463BB1" w14:textId="77777777" w:rsidR="002C5EBC" w:rsidRDefault="002C5EBC" w:rsidP="001C2C7B">
      <w:r>
        <w:separator/>
      </w:r>
    </w:p>
  </w:footnote>
  <w:footnote w:type="continuationSeparator" w:id="0">
    <w:p w14:paraId="0620031A" w14:textId="77777777" w:rsidR="002C5EBC" w:rsidRDefault="002C5EBC" w:rsidP="001C2C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E2307E"/>
    <w:multiLevelType w:val="hybridMultilevel"/>
    <w:tmpl w:val="1A7EA35A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01782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I2N7cwMzUxszQ3MTZT0lEKTi0uzszPAykwrQUAKgPNACwAAAA="/>
  </w:docVars>
  <w:rsids>
    <w:rsidRoot w:val="000005AA"/>
    <w:rsid w:val="000005AA"/>
    <w:rsid w:val="00041FAE"/>
    <w:rsid w:val="00052FCD"/>
    <w:rsid w:val="00083BC8"/>
    <w:rsid w:val="000B7933"/>
    <w:rsid w:val="00113AC3"/>
    <w:rsid w:val="00150CD3"/>
    <w:rsid w:val="001C2C7B"/>
    <w:rsid w:val="00227A3F"/>
    <w:rsid w:val="002C5EBC"/>
    <w:rsid w:val="0037313C"/>
    <w:rsid w:val="00382546"/>
    <w:rsid w:val="003E5CC8"/>
    <w:rsid w:val="0042600E"/>
    <w:rsid w:val="00506A02"/>
    <w:rsid w:val="005852C6"/>
    <w:rsid w:val="00587DD5"/>
    <w:rsid w:val="005F390E"/>
    <w:rsid w:val="00616B7C"/>
    <w:rsid w:val="00674970"/>
    <w:rsid w:val="006E1EEE"/>
    <w:rsid w:val="00702E7E"/>
    <w:rsid w:val="0073386F"/>
    <w:rsid w:val="007D49C3"/>
    <w:rsid w:val="009E2DA0"/>
    <w:rsid w:val="00AA74B1"/>
    <w:rsid w:val="00AB08C4"/>
    <w:rsid w:val="00AD2BDB"/>
    <w:rsid w:val="00C25A3D"/>
    <w:rsid w:val="00CB57B6"/>
    <w:rsid w:val="00D0451F"/>
    <w:rsid w:val="00D340FA"/>
    <w:rsid w:val="00DF225C"/>
    <w:rsid w:val="00E331A1"/>
    <w:rsid w:val="00E7477B"/>
    <w:rsid w:val="00E80239"/>
    <w:rsid w:val="00E90EDF"/>
    <w:rsid w:val="00F10766"/>
    <w:rsid w:val="00F243B0"/>
    <w:rsid w:val="00F6673B"/>
    <w:rsid w:val="00F93E39"/>
    <w:rsid w:val="00FC3CD8"/>
    <w:rsid w:val="00FD7D40"/>
    <w:rsid w:val="00FE2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C92A7A"/>
  <w15:chartTrackingRefBased/>
  <w15:docId w15:val="{B363F0AB-E6E2-4E20-A9D9-679A9B0FC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2C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C2C7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C2C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C2C7B"/>
    <w:rPr>
      <w:sz w:val="18"/>
      <w:szCs w:val="18"/>
    </w:rPr>
  </w:style>
  <w:style w:type="table" w:styleId="TableGrid">
    <w:name w:val="Table Grid"/>
    <w:basedOn w:val="TableNormal"/>
    <w:uiPriority w:val="39"/>
    <w:rsid w:val="00506A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41FA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643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C9C6EA-3616-41B4-8563-215CF0DEDA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1</Words>
  <Characters>1148</Characters>
  <Application>Microsoft Office Word</Application>
  <DocSecurity>0</DocSecurity>
  <Lines>9</Lines>
  <Paragraphs>2</Paragraphs>
  <ScaleCrop>false</ScaleCrop>
  <Company/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Yunzhi</dc:creator>
  <cp:keywords/>
  <dc:description/>
  <cp:lastModifiedBy>Simon LAM (NUR)</cp:lastModifiedBy>
  <cp:revision>5</cp:revision>
  <cp:lastPrinted>2022-11-29T07:49:00Z</cp:lastPrinted>
  <dcterms:created xsi:type="dcterms:W3CDTF">2022-12-25T16:54:00Z</dcterms:created>
  <dcterms:modified xsi:type="dcterms:W3CDTF">2023-01-31T0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0b89b8f8a14ed3ada53848cc2c42a9c03ce9c3960ad6e2d28a170c8409fdbb</vt:lpwstr>
  </property>
</Properties>
</file>